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626E" w:rsidRPr="00B93097" w:rsidRDefault="0043626E" w:rsidP="0043626E">
      <w:pPr>
        <w:pStyle w:val="Caption"/>
        <w:keepNext/>
        <w:spacing w:after="0"/>
        <w:jc w:val="both"/>
        <w:outlineLvl w:val="0"/>
        <w:rPr>
          <w:rFonts w:ascii="Times New Roman" w:hAnsi="Times New Roman" w:cs="Times New Roman"/>
          <w:b w:val="0"/>
          <w:color w:val="auto"/>
          <w:sz w:val="24"/>
          <w:szCs w:val="20"/>
        </w:rPr>
      </w:pPr>
      <w:r w:rsidRPr="00936D7B">
        <w:rPr>
          <w:rFonts w:ascii="Times New Roman" w:hAnsi="Times New Roman" w:cs="Times New Roman"/>
          <w:b w:val="0"/>
          <w:color w:val="auto"/>
          <w:sz w:val="24"/>
          <w:szCs w:val="20"/>
        </w:rPr>
        <w:t xml:space="preserve">Table </w:t>
      </w:r>
      <w:r w:rsidR="00A60260">
        <w:rPr>
          <w:rFonts w:ascii="Times New Roman" w:hAnsi="Times New Roman" w:cs="Times New Roman"/>
          <w:b w:val="0"/>
          <w:color w:val="auto"/>
          <w:sz w:val="24"/>
          <w:szCs w:val="20"/>
        </w:rPr>
        <w:t>S</w:t>
      </w:r>
      <w:r>
        <w:rPr>
          <w:rFonts w:ascii="Times New Roman" w:hAnsi="Times New Roman" w:cs="Times New Roman"/>
          <w:b w:val="0"/>
          <w:color w:val="auto"/>
          <w:sz w:val="24"/>
          <w:szCs w:val="20"/>
        </w:rPr>
        <w:t>1</w:t>
      </w:r>
      <w:r w:rsidRPr="00936D7B">
        <w:rPr>
          <w:rFonts w:ascii="Times New Roman" w:hAnsi="Times New Roman" w:cs="Times New Roman"/>
          <w:b w:val="0"/>
          <w:color w:val="auto"/>
          <w:sz w:val="24"/>
          <w:szCs w:val="20"/>
        </w:rPr>
        <w:t xml:space="preserve">: </w:t>
      </w:r>
      <w:r>
        <w:rPr>
          <w:rFonts w:ascii="Times New Roman" w:hAnsi="Times New Roman" w:cs="Times New Roman"/>
          <w:b w:val="0"/>
          <w:color w:val="auto"/>
          <w:sz w:val="24"/>
          <w:szCs w:val="20"/>
        </w:rPr>
        <w:t xml:space="preserve">GC-MS analysis of the relative abundance (average ± standard error) of methyl ketone per </w:t>
      </w:r>
      <w:r w:rsidRPr="00217FE8">
        <w:rPr>
          <w:rFonts w:ascii="Times New Roman" w:hAnsi="Times New Roman" w:cs="Times New Roman"/>
          <w:b w:val="0"/>
          <w:color w:val="auto"/>
          <w:sz w:val="24"/>
          <w:szCs w:val="20"/>
        </w:rPr>
        <w:t>F</w:t>
      </w:r>
      <w:r w:rsidRPr="00217FE8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</w:rPr>
        <w:t>2</w:t>
      </w:r>
      <w:r w:rsidRPr="00217FE8">
        <w:rPr>
          <w:rFonts w:ascii="Times New Roman" w:hAnsi="Times New Roman" w:cs="Times New Roman"/>
          <w:b w:val="0"/>
          <w:color w:val="auto"/>
          <w:sz w:val="24"/>
          <w:szCs w:val="20"/>
        </w:rPr>
        <w:t>BC</w:t>
      </w:r>
      <w:r w:rsidRPr="00217FE8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</w:rPr>
        <w:t>4</w:t>
      </w:r>
      <w:r w:rsidRPr="00217FE8">
        <w:rPr>
          <w:rFonts w:ascii="Times New Roman" w:hAnsi="Times New Roman" w:cs="Times New Roman"/>
          <w:b w:val="0"/>
          <w:color w:val="auto"/>
          <w:sz w:val="24"/>
          <w:szCs w:val="20"/>
        </w:rPr>
        <w:t>S</w:t>
      </w:r>
      <w:r w:rsidRPr="00217FE8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</w:rPr>
        <w:t>2</w:t>
      </w:r>
      <w:r>
        <w:rPr>
          <w:rFonts w:ascii="Times New Roman" w:hAnsi="Times New Roman" w:cs="Times New Roman"/>
          <w:b w:val="0"/>
          <w:color w:val="auto"/>
          <w:sz w:val="24"/>
          <w:szCs w:val="20"/>
        </w:rPr>
        <w:t xml:space="preserve"> family. </w:t>
      </w:r>
    </w:p>
    <w:tbl>
      <w:tblPr>
        <w:tblW w:w="5000" w:type="pct"/>
        <w:tblLayout w:type="fixed"/>
        <w:tblLook w:val="04A0"/>
      </w:tblPr>
      <w:tblGrid>
        <w:gridCol w:w="2062"/>
        <w:gridCol w:w="460"/>
        <w:gridCol w:w="881"/>
        <w:gridCol w:w="881"/>
        <w:gridCol w:w="883"/>
        <w:gridCol w:w="881"/>
        <w:gridCol w:w="881"/>
        <w:gridCol w:w="883"/>
        <w:gridCol w:w="881"/>
        <w:gridCol w:w="883"/>
      </w:tblGrid>
      <w:tr w:rsidR="0043626E" w:rsidRPr="00B93097" w:rsidTr="00B57886">
        <w:trPr>
          <w:trHeight w:val="300"/>
        </w:trPr>
        <w:tc>
          <w:tcPr>
            <w:tcW w:w="107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3626E" w:rsidRPr="00B93097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002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</w:t>
            </w:r>
            <w:r w:rsidRPr="003002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3002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C</w:t>
            </w:r>
            <w:r w:rsidRPr="003002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  <w:r w:rsidRPr="003002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</w:t>
            </w:r>
            <w:r w:rsidRPr="003002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3002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famil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(Recombinant class)</w:t>
            </w:r>
          </w:p>
        </w:tc>
        <w:tc>
          <w:tcPr>
            <w:tcW w:w="24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3626E" w:rsidRPr="00B93097" w:rsidRDefault="0043626E" w:rsidP="00B5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930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920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3626E" w:rsidRPr="00B93097" w:rsidRDefault="0043626E" w:rsidP="00B5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930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-Tridecanone</w:t>
            </w:r>
          </w:p>
        </w:tc>
        <w:tc>
          <w:tcPr>
            <w:tcW w:w="921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3626E" w:rsidRPr="00B93097" w:rsidRDefault="0043626E" w:rsidP="00B5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930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-Undecanone</w:t>
            </w:r>
          </w:p>
        </w:tc>
        <w:tc>
          <w:tcPr>
            <w:tcW w:w="921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3626E" w:rsidRPr="00B93097" w:rsidRDefault="0043626E" w:rsidP="00B5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930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-Pentadecanone</w:t>
            </w:r>
          </w:p>
        </w:tc>
        <w:tc>
          <w:tcPr>
            <w:tcW w:w="921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3626E" w:rsidRPr="00B93097" w:rsidRDefault="0043626E" w:rsidP="00B5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930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-Dodecanone</w:t>
            </w:r>
          </w:p>
        </w:tc>
      </w:tr>
      <w:tr w:rsidR="0043626E" w:rsidRPr="00B93097" w:rsidTr="00B57886">
        <w:trPr>
          <w:trHeight w:val="300"/>
        </w:trPr>
        <w:tc>
          <w:tcPr>
            <w:tcW w:w="107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626E" w:rsidRPr="00B93097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3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626E" w:rsidRPr="00D03AB7" w:rsidRDefault="0043626E" w:rsidP="00B5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D03AB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(3)</w:t>
            </w:r>
          </w:p>
        </w:tc>
        <w:tc>
          <w:tcPr>
            <w:tcW w:w="46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46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46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6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6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6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6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3626E" w:rsidRPr="00B93097" w:rsidTr="00B57886">
        <w:trPr>
          <w:trHeight w:val="300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:rsidR="0043626E" w:rsidRPr="00B93097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3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43626E" w:rsidRPr="00D03AB7" w:rsidRDefault="0043626E" w:rsidP="00B5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D03AB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(3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43626E" w:rsidRPr="00B93097" w:rsidTr="00B57886">
        <w:trPr>
          <w:trHeight w:val="300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:rsidR="0043626E" w:rsidRPr="00B93097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3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43626E" w:rsidRPr="00D03AB7" w:rsidRDefault="0043626E" w:rsidP="00B5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D03AB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(1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3626E" w:rsidRPr="00B93097" w:rsidTr="00B57886">
        <w:trPr>
          <w:trHeight w:val="300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:rsidR="0043626E" w:rsidRPr="00B93097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3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43626E" w:rsidRPr="00D03AB7" w:rsidRDefault="0043626E" w:rsidP="00B5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D03AB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(3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3626E" w:rsidRPr="00B93097" w:rsidTr="00B57886">
        <w:trPr>
          <w:trHeight w:val="300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:rsidR="0043626E" w:rsidRPr="00B93097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3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43626E" w:rsidRPr="00D03AB7" w:rsidRDefault="0043626E" w:rsidP="00B5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D03AB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(3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8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1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43626E" w:rsidRPr="00B93097" w:rsidTr="00B57886">
        <w:trPr>
          <w:trHeight w:val="300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:rsidR="0043626E" w:rsidRPr="00B93097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3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43626E" w:rsidRPr="00D03AB7" w:rsidRDefault="0043626E" w:rsidP="00B5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D03AB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(3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43626E" w:rsidRPr="00B93097" w:rsidTr="00B57886">
        <w:trPr>
          <w:trHeight w:val="300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:rsidR="0043626E" w:rsidRPr="00B93097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3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. Moneymaker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43626E" w:rsidRPr="00D03AB7" w:rsidRDefault="0043626E" w:rsidP="00B5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D03AB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(1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2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3626E" w:rsidRPr="00B93097" w:rsidTr="00B57886">
        <w:trPr>
          <w:trHeight w:val="300"/>
        </w:trPr>
        <w:tc>
          <w:tcPr>
            <w:tcW w:w="107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626E" w:rsidRPr="00B93097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3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N1.1561</w:t>
            </w:r>
          </w:p>
        </w:tc>
        <w:tc>
          <w:tcPr>
            <w:tcW w:w="24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626E" w:rsidRPr="00D03AB7" w:rsidRDefault="0043626E" w:rsidP="00B5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D03AB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(1)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1786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846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97</w:t>
            </w:r>
          </w:p>
        </w:tc>
        <w:tc>
          <w:tcPr>
            <w:tcW w:w="46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7</w:t>
            </w:r>
          </w:p>
        </w:tc>
        <w:tc>
          <w:tcPr>
            <w:tcW w:w="46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3626E" w:rsidRPr="002F2988" w:rsidRDefault="0043626E" w:rsidP="00B5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F29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:rsidR="0043626E" w:rsidRDefault="0043626E" w:rsidP="0043626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 xml:space="preserve">Per </w:t>
      </w:r>
      <w:r w:rsidRPr="003002BD">
        <w:rPr>
          <w:rFonts w:ascii="Times New Roman" w:hAnsi="Times New Roman" w:cs="Times New Roman"/>
          <w:sz w:val="24"/>
          <w:szCs w:val="20"/>
        </w:rPr>
        <w:t>F</w:t>
      </w:r>
      <w:r w:rsidRPr="00744187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Pr="003002BD">
        <w:rPr>
          <w:rFonts w:ascii="Times New Roman" w:hAnsi="Times New Roman" w:cs="Times New Roman"/>
          <w:sz w:val="24"/>
          <w:szCs w:val="20"/>
        </w:rPr>
        <w:t>BC</w:t>
      </w:r>
      <w:r w:rsidRPr="00744187">
        <w:rPr>
          <w:rFonts w:ascii="Times New Roman" w:hAnsi="Times New Roman" w:cs="Times New Roman"/>
          <w:sz w:val="24"/>
          <w:szCs w:val="20"/>
          <w:vertAlign w:val="subscript"/>
        </w:rPr>
        <w:t>4</w:t>
      </w:r>
      <w:r w:rsidRPr="003002BD">
        <w:rPr>
          <w:rFonts w:ascii="Times New Roman" w:hAnsi="Times New Roman" w:cs="Times New Roman"/>
          <w:sz w:val="24"/>
          <w:szCs w:val="20"/>
        </w:rPr>
        <w:t>S</w:t>
      </w:r>
      <w:r w:rsidRPr="00744187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Pr="003002BD">
        <w:rPr>
          <w:rFonts w:ascii="Times New Roman" w:hAnsi="Times New Roman" w:cs="Times New Roman"/>
          <w:sz w:val="24"/>
          <w:szCs w:val="20"/>
        </w:rPr>
        <w:t xml:space="preserve"> family</w:t>
      </w:r>
      <w:r>
        <w:rPr>
          <w:rFonts w:ascii="Times New Roman" w:hAnsi="Times New Roman" w:cs="Times New Roman"/>
          <w:sz w:val="24"/>
          <w:szCs w:val="20"/>
        </w:rPr>
        <w:t xml:space="preserve"> tree biological replicas consisting of 5 pooled plants each were used. Due to the low number of recombinants obtained for the family number 3, only one replica consisted on 2 pooled plants was used. For the references lines (cv. Moneymaker and CGN1.1561) one replica was analysed consisting of 5 pooled plants. </w:t>
      </w:r>
    </w:p>
    <w:p w:rsidR="006976A0" w:rsidRDefault="006976A0">
      <w:bookmarkStart w:id="0" w:name="_GoBack"/>
      <w:bookmarkEnd w:id="0"/>
    </w:p>
    <w:sectPr w:rsidR="006976A0" w:rsidSect="009127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3626E"/>
    <w:rsid w:val="0043626E"/>
    <w:rsid w:val="006976A0"/>
    <w:rsid w:val="009127EC"/>
    <w:rsid w:val="00A602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26E"/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626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26E"/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626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 Lucatti</dc:creator>
  <cp:lastModifiedBy>cbnodado</cp:lastModifiedBy>
  <cp:revision>2</cp:revision>
  <dcterms:created xsi:type="dcterms:W3CDTF">2014-11-16T01:44:00Z</dcterms:created>
  <dcterms:modified xsi:type="dcterms:W3CDTF">2014-12-17T01:38:00Z</dcterms:modified>
</cp:coreProperties>
</file>